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76005" w14:textId="1D353672" w:rsidR="00E1615F" w:rsidRPr="00E1615F" w:rsidRDefault="002759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6</w:t>
      </w:r>
      <w:bookmarkStart w:id="0" w:name="_GoBack"/>
      <w:bookmarkEnd w:id="0"/>
    </w:p>
    <w:p w14:paraId="5DF2B9A7" w14:textId="77777777" w:rsidR="00E1615F" w:rsidRDefault="00E1615F"/>
    <w:p w14:paraId="70530E84" w14:textId="763CA9FB" w:rsidR="00255686" w:rsidRDefault="00982120">
      <w:r w:rsidRPr="00A019EB">
        <w:rPr>
          <w:rFonts w:ascii="Times New Roman" w:hAnsi="Times New Roman" w:cs="Times New Roman"/>
        </w:rPr>
        <w:t xml:space="preserve">Correlations </w:t>
      </w:r>
      <w:r>
        <w:rPr>
          <w:rFonts w:ascii="Times New Roman" w:hAnsi="Times New Roman" w:cs="Times New Roman"/>
        </w:rPr>
        <w:t>A</w:t>
      </w:r>
      <w:r w:rsidRPr="00A019EB">
        <w:rPr>
          <w:rFonts w:ascii="Times New Roman" w:hAnsi="Times New Roman" w:cs="Times New Roman"/>
        </w:rPr>
        <w:t xml:space="preserve">mong </w:t>
      </w:r>
      <w:r>
        <w:rPr>
          <w:rFonts w:ascii="Times New Roman" w:hAnsi="Times New Roman" w:cs="Times New Roman"/>
        </w:rPr>
        <w:t>E</w:t>
      </w:r>
      <w:r w:rsidRPr="00A019EB">
        <w:rPr>
          <w:rFonts w:ascii="Times New Roman" w:hAnsi="Times New Roman" w:cs="Times New Roman"/>
        </w:rPr>
        <w:t xml:space="preserve">valuation </w:t>
      </w:r>
      <w:r>
        <w:rPr>
          <w:rFonts w:ascii="Times New Roman" w:hAnsi="Times New Roman" w:cs="Times New Roman"/>
        </w:rPr>
        <w:t>V</w:t>
      </w:r>
      <w:r w:rsidRPr="00A019EB">
        <w:rPr>
          <w:rFonts w:ascii="Times New Roman" w:hAnsi="Times New Roman" w:cs="Times New Roman"/>
        </w:rPr>
        <w:t>ariable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606"/>
        <w:gridCol w:w="941"/>
        <w:gridCol w:w="850"/>
        <w:gridCol w:w="1696"/>
        <w:gridCol w:w="1283"/>
        <w:gridCol w:w="1416"/>
        <w:gridCol w:w="1426"/>
        <w:gridCol w:w="1478"/>
        <w:gridCol w:w="910"/>
        <w:gridCol w:w="1430"/>
      </w:tblGrid>
      <w:tr w:rsidR="00562D46" w14:paraId="2127AE8D" w14:textId="5E376F6E" w:rsidTr="00562D46">
        <w:tc>
          <w:tcPr>
            <w:tcW w:w="1606" w:type="dxa"/>
          </w:tcPr>
          <w:p w14:paraId="3FCFE953" w14:textId="6427DDA9" w:rsidR="00BC718F" w:rsidRPr="00A30770" w:rsidRDefault="00BC718F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41" w:type="dxa"/>
          </w:tcPr>
          <w:p w14:paraId="2636EDB8" w14:textId="2AD56C1B" w:rsidR="00BC718F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rity</w:t>
            </w:r>
          </w:p>
        </w:tc>
        <w:tc>
          <w:tcPr>
            <w:tcW w:w="850" w:type="dxa"/>
          </w:tcPr>
          <w:p w14:paraId="49F371FA" w14:textId="5C95CE5D" w:rsidR="00BC718F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1696" w:type="dxa"/>
          </w:tcPr>
          <w:p w14:paraId="0C68C632" w14:textId="77777777" w:rsidR="00193DFB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 to</w:t>
            </w:r>
            <w:r w:rsidR="00193DFB">
              <w:rPr>
                <w:rFonts w:ascii="Times New Roman" w:hAnsi="Times New Roman" w:cs="Times New Roman"/>
              </w:rPr>
              <w:t xml:space="preserve"> watch</w:t>
            </w:r>
          </w:p>
          <w:p w14:paraId="244A7A25" w14:textId="7A9A4C29" w:rsidR="00BC718F" w:rsidRPr="00A30770" w:rsidRDefault="00193D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understand</w:t>
            </w:r>
          </w:p>
        </w:tc>
        <w:tc>
          <w:tcPr>
            <w:tcW w:w="1283" w:type="dxa"/>
          </w:tcPr>
          <w:p w14:paraId="583CB029" w14:textId="40439B99" w:rsidR="00BC718F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iarity</w:t>
            </w:r>
          </w:p>
        </w:tc>
        <w:tc>
          <w:tcPr>
            <w:tcW w:w="1416" w:type="dxa"/>
          </w:tcPr>
          <w:p w14:paraId="2B3F031E" w14:textId="362D136C" w:rsidR="00BC718F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surance</w:t>
            </w:r>
          </w:p>
        </w:tc>
        <w:tc>
          <w:tcPr>
            <w:tcW w:w="1426" w:type="dxa"/>
          </w:tcPr>
          <w:p w14:paraId="2B6750CB" w14:textId="12D923F2" w:rsidR="00BC718F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</w:t>
            </w:r>
            <w:r w:rsidR="00193DFB">
              <w:rPr>
                <w:rFonts w:ascii="Times New Roman" w:hAnsi="Times New Roman" w:cs="Times New Roman"/>
              </w:rPr>
              <w:t xml:space="preserve"> learned</w:t>
            </w:r>
          </w:p>
        </w:tc>
        <w:tc>
          <w:tcPr>
            <w:tcW w:w="1478" w:type="dxa"/>
          </w:tcPr>
          <w:p w14:paraId="35934CBF" w14:textId="5821ECDD" w:rsidR="00BC718F" w:rsidRPr="00A30770" w:rsidRDefault="00562D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</w:t>
            </w:r>
            <w:r w:rsidR="001C3260">
              <w:rPr>
                <w:rFonts w:ascii="Times New Roman" w:hAnsi="Times New Roman" w:cs="Times New Roman"/>
              </w:rPr>
              <w:t>point</w:t>
            </w:r>
            <w:r w:rsidR="00193DFB">
              <w:rPr>
                <w:rFonts w:ascii="Times New Roman" w:hAnsi="Times New Roman" w:cs="Times New Roman"/>
              </w:rPr>
              <w:t xml:space="preserve"> of view</w:t>
            </w:r>
          </w:p>
        </w:tc>
        <w:tc>
          <w:tcPr>
            <w:tcW w:w="910" w:type="dxa"/>
          </w:tcPr>
          <w:p w14:paraId="6EF3FC6C" w14:textId="68571E05" w:rsidR="00BC718F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al</w:t>
            </w:r>
          </w:p>
        </w:tc>
        <w:tc>
          <w:tcPr>
            <w:tcW w:w="1430" w:type="dxa"/>
          </w:tcPr>
          <w:p w14:paraId="0FBAA79B" w14:textId="66E6A0B4" w:rsidR="00BC718F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</w:t>
            </w:r>
          </w:p>
        </w:tc>
      </w:tr>
      <w:tr w:rsidR="001C3260" w14:paraId="64DBB22C" w14:textId="06BC9438" w:rsidTr="00562D46">
        <w:tc>
          <w:tcPr>
            <w:tcW w:w="13036" w:type="dxa"/>
            <w:gridSpan w:val="10"/>
            <w:vAlign w:val="center"/>
          </w:tcPr>
          <w:p w14:paraId="0B8ED095" w14:textId="2A882509" w:rsidR="00397F89" w:rsidRPr="00A30770" w:rsidRDefault="00397F89" w:rsidP="008E0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video</w:t>
            </w:r>
          </w:p>
        </w:tc>
      </w:tr>
      <w:tr w:rsidR="00562D46" w14:paraId="30282F44" w14:textId="00E4AC5D" w:rsidTr="00562D46">
        <w:tc>
          <w:tcPr>
            <w:tcW w:w="1606" w:type="dxa"/>
          </w:tcPr>
          <w:p w14:paraId="5B4F1BAC" w14:textId="7E867B0E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Clarity</w:t>
            </w:r>
          </w:p>
        </w:tc>
        <w:tc>
          <w:tcPr>
            <w:tcW w:w="941" w:type="dxa"/>
          </w:tcPr>
          <w:p w14:paraId="04E57F96" w14:textId="560FF7A7" w:rsidR="00397F89" w:rsidRPr="00A30770" w:rsidRDefault="00397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6833D581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735C58C2" w14:textId="7A2B3F99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8C5FE51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1EBA3C60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69AAE545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5C2A8352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65FCD946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5FB52328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1E13DD63" w14:textId="4312984A" w:rsidTr="00562D46">
        <w:tc>
          <w:tcPr>
            <w:tcW w:w="1606" w:type="dxa"/>
          </w:tcPr>
          <w:p w14:paraId="10AA1F92" w14:textId="082BBF13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941" w:type="dxa"/>
          </w:tcPr>
          <w:p w14:paraId="6989CBAD" w14:textId="5A01F1B7" w:rsidR="00397F89" w:rsidRPr="001537EA" w:rsidRDefault="007355E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 xml:space="preserve">.54 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3DF8AE8B" w14:textId="4A78B0E5" w:rsidR="00397F89" w:rsidRDefault="00BC7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96" w:type="dxa"/>
          </w:tcPr>
          <w:p w14:paraId="6657890E" w14:textId="099BE3B0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731DCCA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5EF01124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3ACE712A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1CD81EFE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2A29BBBC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3B691D42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014AEC44" w14:textId="4A9446AA" w:rsidTr="00562D46">
        <w:tc>
          <w:tcPr>
            <w:tcW w:w="1606" w:type="dxa"/>
          </w:tcPr>
          <w:p w14:paraId="7CD55372" w14:textId="3EE3F3C9" w:rsidR="00397F89" w:rsidRPr="00A30770" w:rsidRDefault="001C3260" w:rsidP="0026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 to watch</w:t>
            </w:r>
          </w:p>
          <w:p w14:paraId="7B20DA61" w14:textId="4A0C3E0F" w:rsidR="00397F89" w:rsidRPr="00A30770" w:rsidRDefault="001C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  <w:r w:rsidR="00397F89" w:rsidRPr="00A30770">
              <w:rPr>
                <w:rFonts w:ascii="Times New Roman" w:hAnsi="Times New Roman" w:cs="Times New Roman"/>
              </w:rPr>
              <w:t>understand</w:t>
            </w:r>
          </w:p>
        </w:tc>
        <w:tc>
          <w:tcPr>
            <w:tcW w:w="941" w:type="dxa"/>
          </w:tcPr>
          <w:p w14:paraId="3666BD04" w14:textId="5EE0DB4A" w:rsidR="00397F89" w:rsidRPr="001537EA" w:rsidRDefault="007355E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65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09704274" w14:textId="218FB9E7" w:rsidR="00397F89" w:rsidRPr="001537EA" w:rsidRDefault="005626A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3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1E6E0D02" w14:textId="3C7A9FEB" w:rsidR="00397F89" w:rsidRPr="00A30770" w:rsidRDefault="00BC7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83" w:type="dxa"/>
          </w:tcPr>
          <w:p w14:paraId="7EF5D54C" w14:textId="00A0A9DE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3804C111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296F77C7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3452D586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68D6536A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3567D1DB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655E1789" w14:textId="6AEAA030" w:rsidTr="00562D46">
        <w:tc>
          <w:tcPr>
            <w:tcW w:w="1606" w:type="dxa"/>
          </w:tcPr>
          <w:p w14:paraId="3256AF9E" w14:textId="516EEBF7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Familiarity</w:t>
            </w:r>
          </w:p>
        </w:tc>
        <w:tc>
          <w:tcPr>
            <w:tcW w:w="941" w:type="dxa"/>
          </w:tcPr>
          <w:p w14:paraId="429BFBBE" w14:textId="72ECDEE5" w:rsidR="00397F89" w:rsidRPr="00A30770" w:rsidRDefault="00735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0" w:type="dxa"/>
          </w:tcPr>
          <w:p w14:paraId="71DA8B6A" w14:textId="5501D4AE" w:rsidR="00397F89" w:rsidRPr="00A30770" w:rsidRDefault="0056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696" w:type="dxa"/>
          </w:tcPr>
          <w:p w14:paraId="751587F7" w14:textId="4176C9C8" w:rsidR="00397F89" w:rsidRPr="00A30770" w:rsidRDefault="00AA6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283" w:type="dxa"/>
          </w:tcPr>
          <w:p w14:paraId="560E1274" w14:textId="195B15FD" w:rsidR="00397F89" w:rsidRPr="00A30770" w:rsidRDefault="00702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6" w:type="dxa"/>
          </w:tcPr>
          <w:p w14:paraId="74E6D291" w14:textId="64DB1E26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5628EA21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7AAACBBA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5569350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46104547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6F77C30E" w14:textId="793E87BC" w:rsidTr="00562D46">
        <w:tc>
          <w:tcPr>
            <w:tcW w:w="1606" w:type="dxa"/>
          </w:tcPr>
          <w:p w14:paraId="65B9DACD" w14:textId="0ECE1A3F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Reassurance</w:t>
            </w:r>
          </w:p>
        </w:tc>
        <w:tc>
          <w:tcPr>
            <w:tcW w:w="941" w:type="dxa"/>
          </w:tcPr>
          <w:p w14:paraId="260BEA3A" w14:textId="656AF13D" w:rsidR="00397F89" w:rsidRPr="001537EA" w:rsidRDefault="007355E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0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30A79205" w14:textId="7F7D2E50" w:rsidR="00397F89" w:rsidRPr="001537EA" w:rsidRDefault="005626A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3225814C" w14:textId="531F32A7" w:rsidR="00397F89" w:rsidRPr="001537EA" w:rsidRDefault="00AA68A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63DE0C5C" w14:textId="243B5E77" w:rsidR="00397F89" w:rsidRPr="00A30770" w:rsidRDefault="00EC34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416" w:type="dxa"/>
          </w:tcPr>
          <w:p w14:paraId="588D17C3" w14:textId="56673971" w:rsidR="00397F89" w:rsidRPr="00A30770" w:rsidRDefault="00702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26" w:type="dxa"/>
          </w:tcPr>
          <w:p w14:paraId="37D574B9" w14:textId="6D3AD980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12EBB1BB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770E0236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6EEA3A6B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184B1B8B" w14:textId="77777777" w:rsidTr="00562D46">
        <w:tc>
          <w:tcPr>
            <w:tcW w:w="1606" w:type="dxa"/>
          </w:tcPr>
          <w:p w14:paraId="35518253" w14:textId="13D18AAD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Information learned</w:t>
            </w:r>
          </w:p>
        </w:tc>
        <w:tc>
          <w:tcPr>
            <w:tcW w:w="941" w:type="dxa"/>
          </w:tcPr>
          <w:p w14:paraId="130186B1" w14:textId="1E201CF2" w:rsidR="00397F89" w:rsidRPr="001537EA" w:rsidRDefault="007355E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1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4B0BA282" w14:textId="00E95301" w:rsidR="00397F89" w:rsidRPr="001537EA" w:rsidRDefault="005626A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3C98F44A" w14:textId="59A71224" w:rsidR="00397F89" w:rsidRPr="001537EA" w:rsidRDefault="00AA68A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6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52E0995E" w14:textId="44BD778F" w:rsidR="00397F89" w:rsidRPr="00550F2F" w:rsidRDefault="00EC342B">
            <w:pPr>
              <w:rPr>
                <w:rFonts w:ascii="Times New Roman" w:hAnsi="Times New Roman" w:cs="Times New Roman"/>
                <w:b/>
              </w:rPr>
            </w:pPr>
            <w:r w:rsidRPr="00550F2F">
              <w:rPr>
                <w:rFonts w:ascii="Times New Roman" w:hAnsi="Times New Roman" w:cs="Times New Roman"/>
                <w:b/>
              </w:rPr>
              <w:t>.18</w:t>
            </w:r>
            <w:r w:rsidR="00AC1027" w:rsidRPr="00550F2F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16" w:type="dxa"/>
          </w:tcPr>
          <w:p w14:paraId="0D6886DD" w14:textId="5B727CF7" w:rsidR="00397F89" w:rsidRPr="001537EA" w:rsidRDefault="009F3D18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2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7E0A8C58" w14:textId="05B6E403" w:rsidR="00397F89" w:rsidRPr="00A30770" w:rsidRDefault="00702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78" w:type="dxa"/>
          </w:tcPr>
          <w:p w14:paraId="75B717C8" w14:textId="77E86858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C1851C4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1C05744B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0279732B" w14:textId="77777777" w:rsidTr="00562D46">
        <w:tc>
          <w:tcPr>
            <w:tcW w:w="1606" w:type="dxa"/>
          </w:tcPr>
          <w:p w14:paraId="146C631D" w14:textId="68C1D3A1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Patient point of view</w:t>
            </w:r>
          </w:p>
        </w:tc>
        <w:tc>
          <w:tcPr>
            <w:tcW w:w="941" w:type="dxa"/>
          </w:tcPr>
          <w:p w14:paraId="1D230B2E" w14:textId="008E43B6" w:rsidR="00397F89" w:rsidRPr="001537EA" w:rsidRDefault="007355E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18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20FDA9CF" w14:textId="36349A32" w:rsidR="00397F89" w:rsidRPr="001537EA" w:rsidRDefault="005626A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18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6470ADAA" w14:textId="154B45C8" w:rsidR="00397F89" w:rsidRPr="001537EA" w:rsidRDefault="00AA68A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16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1283" w:type="dxa"/>
          </w:tcPr>
          <w:p w14:paraId="51C33750" w14:textId="6B7CCD5B" w:rsidR="00397F89" w:rsidRPr="00A30770" w:rsidRDefault="00EC34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416" w:type="dxa"/>
          </w:tcPr>
          <w:p w14:paraId="492DC8C3" w14:textId="32096DB0" w:rsidR="00397F89" w:rsidRPr="001537EA" w:rsidRDefault="009F3D18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0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7C7BAC5D" w14:textId="2620FC87" w:rsidR="00397F89" w:rsidRPr="001537EA" w:rsidRDefault="00DD7980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2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78" w:type="dxa"/>
          </w:tcPr>
          <w:p w14:paraId="2F906F96" w14:textId="29F7E392" w:rsidR="00397F89" w:rsidRPr="00A30770" w:rsidRDefault="00702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0" w:type="dxa"/>
          </w:tcPr>
          <w:p w14:paraId="53159473" w14:textId="498CFFDC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7DECDA23" w14:textId="77777777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4827545D" w14:textId="77777777" w:rsidTr="00562D46">
        <w:tc>
          <w:tcPr>
            <w:tcW w:w="1606" w:type="dxa"/>
          </w:tcPr>
          <w:p w14:paraId="0843F53E" w14:textId="52B5AFB2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Appeal</w:t>
            </w:r>
          </w:p>
        </w:tc>
        <w:tc>
          <w:tcPr>
            <w:tcW w:w="941" w:type="dxa"/>
          </w:tcPr>
          <w:p w14:paraId="3223FCFB" w14:textId="5B4A2E95" w:rsidR="00397F89" w:rsidRPr="001537EA" w:rsidRDefault="007355E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3F6BF7CC" w14:textId="53445715" w:rsidR="00397F89" w:rsidRPr="001537EA" w:rsidRDefault="005626A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29ACEF29" w14:textId="6DED2F43" w:rsidR="00397F89" w:rsidRPr="001537EA" w:rsidRDefault="00AA68A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1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6A5FB525" w14:textId="2DDF12E5" w:rsidR="00397F89" w:rsidRPr="00A30770" w:rsidRDefault="00EC34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416" w:type="dxa"/>
          </w:tcPr>
          <w:p w14:paraId="74B54C4E" w14:textId="10888F54" w:rsidR="00397F89" w:rsidRPr="001537EA" w:rsidRDefault="009F3D18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1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6A3D383B" w14:textId="0DA0E80B" w:rsidR="00397F89" w:rsidRPr="001537EA" w:rsidRDefault="00DD7980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3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78" w:type="dxa"/>
          </w:tcPr>
          <w:p w14:paraId="49A31EDA" w14:textId="15429502" w:rsidR="00397F89" w:rsidRPr="001537EA" w:rsidRDefault="00C017A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0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910" w:type="dxa"/>
          </w:tcPr>
          <w:p w14:paraId="11E36EDC" w14:textId="41408372" w:rsidR="00397F89" w:rsidRPr="00A30770" w:rsidRDefault="00702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30" w:type="dxa"/>
          </w:tcPr>
          <w:p w14:paraId="5D20A358" w14:textId="29F2FB39" w:rsidR="00397F89" w:rsidRPr="00A30770" w:rsidRDefault="00397F89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0AC0CD41" w14:textId="77777777" w:rsidTr="00562D46">
        <w:tc>
          <w:tcPr>
            <w:tcW w:w="1606" w:type="dxa"/>
          </w:tcPr>
          <w:p w14:paraId="4886CDBC" w14:textId="1F222F3C" w:rsidR="00397F89" w:rsidRPr="00A30770" w:rsidRDefault="00397F89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Recommend</w:t>
            </w:r>
          </w:p>
        </w:tc>
        <w:tc>
          <w:tcPr>
            <w:tcW w:w="941" w:type="dxa"/>
          </w:tcPr>
          <w:p w14:paraId="768F892C" w14:textId="72F271BA" w:rsidR="00397F89" w:rsidRPr="001537EA" w:rsidRDefault="007355E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2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37FB92CD" w14:textId="0CB76A43" w:rsidR="00397F89" w:rsidRPr="001537EA" w:rsidRDefault="005626AD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29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7B8E620E" w14:textId="66D5E23A" w:rsidR="00397F89" w:rsidRPr="001537EA" w:rsidRDefault="00AA68A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6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2054A3B5" w14:textId="22F83CD3" w:rsidR="00397F89" w:rsidRPr="00A30770" w:rsidRDefault="00C81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16" w:type="dxa"/>
          </w:tcPr>
          <w:p w14:paraId="6A190A87" w14:textId="0068D532" w:rsidR="00397F89" w:rsidRPr="001537EA" w:rsidRDefault="009F3D18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5DB5CA96" w14:textId="2C659EF3" w:rsidR="00397F89" w:rsidRPr="001537EA" w:rsidRDefault="00DD7980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5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78" w:type="dxa"/>
          </w:tcPr>
          <w:p w14:paraId="2229CBC3" w14:textId="1391A29C" w:rsidR="00397F89" w:rsidRPr="001537EA" w:rsidRDefault="00C017A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0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910" w:type="dxa"/>
          </w:tcPr>
          <w:p w14:paraId="387AC790" w14:textId="5E959D2F" w:rsidR="00397F89" w:rsidRPr="001537EA" w:rsidRDefault="009B7BE0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71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30" w:type="dxa"/>
          </w:tcPr>
          <w:p w14:paraId="5946C357" w14:textId="62FF9529" w:rsidR="00397F89" w:rsidRPr="00A30770" w:rsidRDefault="00702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1C3260" w14:paraId="475F9727" w14:textId="2AD01648" w:rsidTr="00562D46">
        <w:tc>
          <w:tcPr>
            <w:tcW w:w="13036" w:type="dxa"/>
            <w:gridSpan w:val="10"/>
            <w:vAlign w:val="center"/>
          </w:tcPr>
          <w:p w14:paraId="0BF381EE" w14:textId="3F79C558" w:rsidR="00397F89" w:rsidRPr="00C06DBA" w:rsidRDefault="00C06DBA" w:rsidP="00A30770">
            <w:pPr>
              <w:jc w:val="center"/>
              <w:rPr>
                <w:rFonts w:ascii="Times New Roman" w:hAnsi="Times New Roman" w:cs="Times New Roman"/>
              </w:rPr>
            </w:pPr>
            <w:r w:rsidRPr="00C06DBA">
              <w:t>C</w:t>
            </w:r>
            <w:r w:rsidRPr="00C06DBA">
              <w:rPr>
                <w:rFonts w:ascii="Times New Roman" w:hAnsi="Times New Roman" w:cs="Times New Roman"/>
              </w:rPr>
              <w:t>omparator</w:t>
            </w:r>
            <w:r w:rsidR="00397F89" w:rsidRPr="00C06DBA">
              <w:rPr>
                <w:rFonts w:ascii="Times New Roman" w:hAnsi="Times New Roman" w:cs="Times New Roman"/>
              </w:rPr>
              <w:t xml:space="preserve"> video</w:t>
            </w:r>
          </w:p>
        </w:tc>
      </w:tr>
      <w:tr w:rsidR="00562D46" w14:paraId="13BEADCE" w14:textId="17CC3CAA" w:rsidTr="00562D46">
        <w:tc>
          <w:tcPr>
            <w:tcW w:w="1606" w:type="dxa"/>
          </w:tcPr>
          <w:p w14:paraId="39369061" w14:textId="7D7AD607" w:rsidR="00322A87" w:rsidRPr="00A30770" w:rsidRDefault="00322A87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Clarity</w:t>
            </w:r>
          </w:p>
        </w:tc>
        <w:tc>
          <w:tcPr>
            <w:tcW w:w="941" w:type="dxa"/>
          </w:tcPr>
          <w:p w14:paraId="7D4DB193" w14:textId="100B6589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56BB4039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28A25A87" w14:textId="0BE47723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777A5E9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4424D6AD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544C8E94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1806948B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4F7D44A1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113FF7E3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02C734AA" w14:textId="5E1586CC" w:rsidTr="00562D46">
        <w:tc>
          <w:tcPr>
            <w:tcW w:w="1606" w:type="dxa"/>
          </w:tcPr>
          <w:p w14:paraId="151E7F18" w14:textId="6C71C473" w:rsidR="00322A87" w:rsidRPr="00A30770" w:rsidRDefault="00322A87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941" w:type="dxa"/>
          </w:tcPr>
          <w:p w14:paraId="4DFE8B97" w14:textId="1BE92DA6" w:rsidR="00322A87" w:rsidRPr="00550F2F" w:rsidRDefault="00494BB9">
            <w:pPr>
              <w:rPr>
                <w:rFonts w:ascii="Times New Roman" w:hAnsi="Times New Roman" w:cs="Times New Roman"/>
                <w:b/>
              </w:rPr>
            </w:pPr>
            <w:r w:rsidRPr="00550F2F">
              <w:rPr>
                <w:rFonts w:ascii="Times New Roman" w:hAnsi="Times New Roman" w:cs="Times New Roman"/>
                <w:b/>
              </w:rPr>
              <w:t>.58</w:t>
            </w:r>
            <w:r w:rsidRPr="00550F2F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35944593" w14:textId="2042F3D1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96" w:type="dxa"/>
          </w:tcPr>
          <w:p w14:paraId="393E11D2" w14:textId="689BA19F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D3E89B2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0335346E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2B290D5E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60F2ABD6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8B715AB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7AE116F3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0DCBF55B" w14:textId="283A5620" w:rsidTr="00562D46">
        <w:tc>
          <w:tcPr>
            <w:tcW w:w="1606" w:type="dxa"/>
          </w:tcPr>
          <w:p w14:paraId="5C48A12E" w14:textId="4377620F" w:rsidR="00322A87" w:rsidRPr="00A30770" w:rsidRDefault="00322A87" w:rsidP="00685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C3260">
              <w:rPr>
                <w:rFonts w:ascii="Times New Roman" w:hAnsi="Times New Roman" w:cs="Times New Roman"/>
              </w:rPr>
              <w:t>asy to watch</w:t>
            </w:r>
          </w:p>
          <w:p w14:paraId="2F3C14AE" w14:textId="55F9BCBA" w:rsidR="00322A87" w:rsidRPr="00A30770" w:rsidRDefault="001C3260" w:rsidP="00685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  <w:r w:rsidR="00322A87" w:rsidRPr="00A30770">
              <w:rPr>
                <w:rFonts w:ascii="Times New Roman" w:hAnsi="Times New Roman" w:cs="Times New Roman"/>
              </w:rPr>
              <w:t>understand</w:t>
            </w:r>
          </w:p>
        </w:tc>
        <w:tc>
          <w:tcPr>
            <w:tcW w:w="941" w:type="dxa"/>
          </w:tcPr>
          <w:p w14:paraId="2EF23686" w14:textId="3684A1DC" w:rsidR="00322A87" w:rsidRPr="001537EA" w:rsidRDefault="00494BB9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63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28889A6E" w14:textId="6D0C9BE7" w:rsidR="00322A87" w:rsidRPr="001537EA" w:rsidRDefault="00C049B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9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1D227EF6" w14:textId="4390517F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83" w:type="dxa"/>
          </w:tcPr>
          <w:p w14:paraId="4F6D5365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30253417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1E4C2D80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6B7A447D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4CA26A11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6106C830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38BA7504" w14:textId="5C3ACCFA" w:rsidTr="00562D46">
        <w:tc>
          <w:tcPr>
            <w:tcW w:w="1606" w:type="dxa"/>
          </w:tcPr>
          <w:p w14:paraId="64905C1A" w14:textId="68CA1F42" w:rsidR="00322A87" w:rsidRPr="00A30770" w:rsidRDefault="00322A87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Familiarity</w:t>
            </w:r>
          </w:p>
        </w:tc>
        <w:tc>
          <w:tcPr>
            <w:tcW w:w="941" w:type="dxa"/>
          </w:tcPr>
          <w:p w14:paraId="112A4C8E" w14:textId="1BDFFEC0" w:rsidR="00322A87" w:rsidRPr="001537EA" w:rsidRDefault="00494BB9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1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14:paraId="5DDDE943" w14:textId="2AD0123E" w:rsidR="00322A87" w:rsidRPr="00A30770" w:rsidRDefault="00C0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696" w:type="dxa"/>
          </w:tcPr>
          <w:p w14:paraId="1EC7A7C6" w14:textId="468CD3EC" w:rsidR="00322A87" w:rsidRPr="00A30770" w:rsidRDefault="00251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283" w:type="dxa"/>
          </w:tcPr>
          <w:p w14:paraId="6C7C15A4" w14:textId="1293544C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6" w:type="dxa"/>
          </w:tcPr>
          <w:p w14:paraId="6F57360D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7FC18C20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3F29AE1F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3D09B6E6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56D6701B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74DE91BA" w14:textId="77777777" w:rsidTr="00562D46">
        <w:tc>
          <w:tcPr>
            <w:tcW w:w="1606" w:type="dxa"/>
          </w:tcPr>
          <w:p w14:paraId="28205569" w14:textId="2D1E1233" w:rsidR="00322A87" w:rsidRPr="00A30770" w:rsidRDefault="00322A87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Reassurance</w:t>
            </w:r>
          </w:p>
        </w:tc>
        <w:tc>
          <w:tcPr>
            <w:tcW w:w="941" w:type="dxa"/>
          </w:tcPr>
          <w:p w14:paraId="7B7960CD" w14:textId="10B90783" w:rsidR="00322A87" w:rsidRPr="001537EA" w:rsidRDefault="00494BB9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391888E4" w14:textId="1CF60928" w:rsidR="00322A87" w:rsidRPr="001537EA" w:rsidRDefault="00C049B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8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7A83997F" w14:textId="7EF836E0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6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25A49540" w14:textId="135E1FFF" w:rsidR="00322A87" w:rsidRPr="00A30770" w:rsidRDefault="00251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16" w:type="dxa"/>
          </w:tcPr>
          <w:p w14:paraId="35FE7252" w14:textId="3915B550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26" w:type="dxa"/>
          </w:tcPr>
          <w:p w14:paraId="7D7484DC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7A19DA4A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4CD83827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1DEEFFF8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5DEC20EC" w14:textId="77777777" w:rsidTr="00562D46">
        <w:tc>
          <w:tcPr>
            <w:tcW w:w="1606" w:type="dxa"/>
          </w:tcPr>
          <w:p w14:paraId="19897519" w14:textId="75AD0597" w:rsidR="00322A87" w:rsidRPr="00A30770" w:rsidRDefault="00322A87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Information learned</w:t>
            </w:r>
          </w:p>
        </w:tc>
        <w:tc>
          <w:tcPr>
            <w:tcW w:w="941" w:type="dxa"/>
          </w:tcPr>
          <w:p w14:paraId="495E028B" w14:textId="29B7D3D8" w:rsidR="00322A87" w:rsidRPr="001537EA" w:rsidRDefault="00494BB9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5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5C58A67E" w14:textId="4FB6FDAA" w:rsidR="00322A87" w:rsidRPr="001537EA" w:rsidRDefault="00C049B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2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36946CC2" w14:textId="5111FCFE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9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771D1548" w14:textId="127B05FB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20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16" w:type="dxa"/>
          </w:tcPr>
          <w:p w14:paraId="31C65DF3" w14:textId="59E70E4E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220EF13F" w14:textId="10D97F67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78" w:type="dxa"/>
          </w:tcPr>
          <w:p w14:paraId="3249B9AE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165201A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2F8D61C2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56592F5F" w14:textId="77777777" w:rsidTr="00562D46">
        <w:tc>
          <w:tcPr>
            <w:tcW w:w="1606" w:type="dxa"/>
          </w:tcPr>
          <w:p w14:paraId="46B7E895" w14:textId="09BC749C" w:rsidR="00322A87" w:rsidRPr="00A30770" w:rsidRDefault="00322A87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Patient point of view</w:t>
            </w:r>
          </w:p>
        </w:tc>
        <w:tc>
          <w:tcPr>
            <w:tcW w:w="941" w:type="dxa"/>
          </w:tcPr>
          <w:p w14:paraId="186276B8" w14:textId="7D51ED1B" w:rsidR="00322A87" w:rsidRPr="001537EA" w:rsidRDefault="00494BB9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9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7C80FC14" w14:textId="1DE847F3" w:rsidR="00322A87" w:rsidRPr="001537EA" w:rsidRDefault="00C049B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31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14713B7A" w14:textId="20D458A9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1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57036780" w14:textId="5E2102B0" w:rsidR="00322A87" w:rsidRPr="00A30770" w:rsidRDefault="00251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416" w:type="dxa"/>
          </w:tcPr>
          <w:p w14:paraId="38A66B79" w14:textId="71669EAA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6375CFDB" w14:textId="29ED0A4C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3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78" w:type="dxa"/>
          </w:tcPr>
          <w:p w14:paraId="39B3E8AA" w14:textId="02F954E2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0" w:type="dxa"/>
          </w:tcPr>
          <w:p w14:paraId="45F18F02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5F0823FB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4D131F68" w14:textId="77777777" w:rsidTr="00562D46">
        <w:tc>
          <w:tcPr>
            <w:tcW w:w="1606" w:type="dxa"/>
          </w:tcPr>
          <w:p w14:paraId="367B2B86" w14:textId="1DD236CD" w:rsidR="00322A87" w:rsidRPr="00A30770" w:rsidRDefault="00322A87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Appeal</w:t>
            </w:r>
          </w:p>
        </w:tc>
        <w:tc>
          <w:tcPr>
            <w:tcW w:w="941" w:type="dxa"/>
          </w:tcPr>
          <w:p w14:paraId="2E418F9E" w14:textId="7468D077" w:rsidR="00322A87" w:rsidRPr="001537EA" w:rsidRDefault="00494BB9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7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4F708876" w14:textId="3AE879F2" w:rsidR="00322A87" w:rsidRPr="001537EA" w:rsidRDefault="00C049B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0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242F755F" w14:textId="6276A870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6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4BB6703D" w14:textId="14A12BDA" w:rsidR="00322A87" w:rsidRPr="00A30770" w:rsidRDefault="00251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416" w:type="dxa"/>
          </w:tcPr>
          <w:p w14:paraId="30FCACE0" w14:textId="4B8FBCDA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6880E99C" w14:textId="394FF581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7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78" w:type="dxa"/>
          </w:tcPr>
          <w:p w14:paraId="348EF684" w14:textId="6FB2A042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3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910" w:type="dxa"/>
          </w:tcPr>
          <w:p w14:paraId="6B93EE8E" w14:textId="323A1A00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30" w:type="dxa"/>
          </w:tcPr>
          <w:p w14:paraId="2533BE2A" w14:textId="77777777" w:rsidR="00322A87" w:rsidRPr="00A30770" w:rsidRDefault="00322A87">
            <w:pPr>
              <w:rPr>
                <w:rFonts w:ascii="Times New Roman" w:hAnsi="Times New Roman" w:cs="Times New Roman"/>
              </w:rPr>
            </w:pPr>
          </w:p>
        </w:tc>
      </w:tr>
      <w:tr w:rsidR="00562D46" w14:paraId="16116496" w14:textId="77777777" w:rsidTr="00562D46">
        <w:tc>
          <w:tcPr>
            <w:tcW w:w="1606" w:type="dxa"/>
          </w:tcPr>
          <w:p w14:paraId="61F625C6" w14:textId="1051F98C" w:rsidR="00322A87" w:rsidRPr="00A30770" w:rsidRDefault="00322A87" w:rsidP="00260BCE">
            <w:pPr>
              <w:rPr>
                <w:rFonts w:ascii="Times New Roman" w:hAnsi="Times New Roman" w:cs="Times New Roman"/>
              </w:rPr>
            </w:pPr>
            <w:r w:rsidRPr="00A30770">
              <w:rPr>
                <w:rFonts w:ascii="Times New Roman" w:hAnsi="Times New Roman" w:cs="Times New Roman"/>
              </w:rPr>
              <w:t>Recommend</w:t>
            </w:r>
          </w:p>
        </w:tc>
        <w:tc>
          <w:tcPr>
            <w:tcW w:w="941" w:type="dxa"/>
          </w:tcPr>
          <w:p w14:paraId="3B14048E" w14:textId="7BF0F9B7" w:rsidR="00322A87" w:rsidRPr="001537EA" w:rsidRDefault="00494BB9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60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68E764C9" w14:textId="6CB8A3FA" w:rsidR="00322A87" w:rsidRPr="001537EA" w:rsidRDefault="00C049B6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49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09FF9D72" w14:textId="3D7B68B5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65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2E47DA6F" w14:textId="061C107B" w:rsidR="00322A87" w:rsidRPr="00A30770" w:rsidRDefault="00251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16" w:type="dxa"/>
          </w:tcPr>
          <w:p w14:paraId="15939AC2" w14:textId="0A5EF4D1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56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14:paraId="5AA4D46C" w14:textId="6D5713C2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66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78" w:type="dxa"/>
          </w:tcPr>
          <w:p w14:paraId="00762C2C" w14:textId="3403A8A1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6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910" w:type="dxa"/>
          </w:tcPr>
          <w:p w14:paraId="50894DE7" w14:textId="2EDD9CB3" w:rsidR="00322A87" w:rsidRPr="001537EA" w:rsidRDefault="00251D11">
            <w:pPr>
              <w:rPr>
                <w:rFonts w:ascii="Times New Roman" w:hAnsi="Times New Roman" w:cs="Times New Roman"/>
                <w:b/>
              </w:rPr>
            </w:pPr>
            <w:r w:rsidRPr="001537EA">
              <w:rPr>
                <w:rFonts w:ascii="Times New Roman" w:hAnsi="Times New Roman" w:cs="Times New Roman"/>
                <w:b/>
              </w:rPr>
              <w:t>.74</w:t>
            </w:r>
            <w:r w:rsidRPr="001537EA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430" w:type="dxa"/>
          </w:tcPr>
          <w:p w14:paraId="3E7E806B" w14:textId="7A0438CE" w:rsidR="00322A87" w:rsidRPr="00A30770" w:rsidRDefault="00322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</w:tbl>
    <w:p w14:paraId="77A68C2F" w14:textId="602E562E" w:rsidR="00FD7ECE" w:rsidRDefault="00FD7ECE" w:rsidP="00FD7ECE">
      <w:pPr>
        <w:rPr>
          <w:rFonts w:ascii="Times New Roman" w:hAnsi="Times New Roman"/>
        </w:rPr>
      </w:pPr>
      <w:r w:rsidRPr="00067E26">
        <w:rPr>
          <w:rFonts w:ascii="Times New Roman" w:hAnsi="Times New Roman"/>
          <w:i/>
        </w:rPr>
        <w:t>Note.</w:t>
      </w:r>
      <w:r>
        <w:rPr>
          <w:rFonts w:ascii="Times New Roman" w:hAnsi="Times New Roman"/>
        </w:rPr>
        <w:t xml:space="preserve"> </w:t>
      </w:r>
      <w:r w:rsidRPr="00BE729E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denotes significance</w:t>
      </w:r>
      <w:r w:rsidR="0088729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t the .01 level (2-tailed).</w:t>
      </w:r>
    </w:p>
    <w:p w14:paraId="3D60D504" w14:textId="2888C3F0" w:rsidR="00255686" w:rsidRPr="00562D46" w:rsidRDefault="00FD7ECE">
      <w:pPr>
        <w:rPr>
          <w:rFonts w:ascii="Times New Roman" w:hAnsi="Times New Roman"/>
        </w:rPr>
      </w:pPr>
      <w:r w:rsidRPr="00BE729E">
        <w:rPr>
          <w:rFonts w:ascii="Times New Roman" w:hAnsi="Times New Roman"/>
          <w:vertAlign w:val="superscript"/>
        </w:rPr>
        <w:lastRenderedPageBreak/>
        <w:t>b</w:t>
      </w:r>
      <w:r>
        <w:rPr>
          <w:rFonts w:ascii="Times New Roman" w:hAnsi="Times New Roman"/>
        </w:rPr>
        <w:t xml:space="preserve"> denotes significance at the .05 level (2-tailed).</w:t>
      </w:r>
    </w:p>
    <w:sectPr w:rsidR="00255686" w:rsidRPr="00562D46" w:rsidSect="003021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8B0346" w16cid:durableId="20752C0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ADB"/>
    <w:rsid w:val="0001023D"/>
    <w:rsid w:val="00014960"/>
    <w:rsid w:val="00110802"/>
    <w:rsid w:val="001537EA"/>
    <w:rsid w:val="00193DFB"/>
    <w:rsid w:val="001C3260"/>
    <w:rsid w:val="00225ADB"/>
    <w:rsid w:val="00251D11"/>
    <w:rsid w:val="00255686"/>
    <w:rsid w:val="002759A7"/>
    <w:rsid w:val="003021ED"/>
    <w:rsid w:val="00322A87"/>
    <w:rsid w:val="00397F89"/>
    <w:rsid w:val="003D4D49"/>
    <w:rsid w:val="00463E7D"/>
    <w:rsid w:val="00494BB9"/>
    <w:rsid w:val="005126E1"/>
    <w:rsid w:val="00550F2F"/>
    <w:rsid w:val="005626AD"/>
    <w:rsid w:val="00562D46"/>
    <w:rsid w:val="005A0566"/>
    <w:rsid w:val="005E1C38"/>
    <w:rsid w:val="00607E0A"/>
    <w:rsid w:val="00685568"/>
    <w:rsid w:val="00702E5B"/>
    <w:rsid w:val="007355ED"/>
    <w:rsid w:val="007E39C9"/>
    <w:rsid w:val="0088729B"/>
    <w:rsid w:val="008D3416"/>
    <w:rsid w:val="008E0CB0"/>
    <w:rsid w:val="008E7BDC"/>
    <w:rsid w:val="00901F59"/>
    <w:rsid w:val="00982120"/>
    <w:rsid w:val="00996C18"/>
    <w:rsid w:val="009B7BE0"/>
    <w:rsid w:val="009D22C6"/>
    <w:rsid w:val="009F3D18"/>
    <w:rsid w:val="00A30770"/>
    <w:rsid w:val="00AA68A1"/>
    <w:rsid w:val="00AC1027"/>
    <w:rsid w:val="00B21934"/>
    <w:rsid w:val="00BC718F"/>
    <w:rsid w:val="00BE729E"/>
    <w:rsid w:val="00C017A6"/>
    <w:rsid w:val="00C049B6"/>
    <w:rsid w:val="00C05A56"/>
    <w:rsid w:val="00C06DBA"/>
    <w:rsid w:val="00C61670"/>
    <w:rsid w:val="00C70548"/>
    <w:rsid w:val="00C81987"/>
    <w:rsid w:val="00CF084A"/>
    <w:rsid w:val="00D93BA9"/>
    <w:rsid w:val="00DD7980"/>
    <w:rsid w:val="00E1615F"/>
    <w:rsid w:val="00EC342B"/>
    <w:rsid w:val="00EE7D9F"/>
    <w:rsid w:val="00F513A6"/>
    <w:rsid w:val="00FA6DD2"/>
    <w:rsid w:val="00FD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DBB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5AD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A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5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A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ADB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A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DB"/>
    <w:rPr>
      <w:rFonts w:ascii="Times New Roman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25568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670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2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rnstein</dc:creator>
  <cp:keywords/>
  <dc:description/>
  <cp:lastModifiedBy>Matthew Bernstein</cp:lastModifiedBy>
  <cp:revision>6</cp:revision>
  <dcterms:created xsi:type="dcterms:W3CDTF">2019-05-07T03:34:00Z</dcterms:created>
  <dcterms:modified xsi:type="dcterms:W3CDTF">2020-02-16T20:40:00Z</dcterms:modified>
</cp:coreProperties>
</file>